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640AE" w14:textId="77777777" w:rsidR="0074032B" w:rsidRPr="00833E3B" w:rsidRDefault="0074032B" w:rsidP="0074032B">
      <w:pPr>
        <w:spacing w:line="240" w:lineRule="auto"/>
        <w:rPr>
          <w:rFonts w:cs="Times New Roman"/>
          <w:szCs w:val="24"/>
        </w:rPr>
      </w:pPr>
      <w:r w:rsidRPr="00833E3B">
        <w:rPr>
          <w:rFonts w:cs="Times New Roman"/>
          <w:szCs w:val="24"/>
        </w:rPr>
        <w:t>Table.S2.</w:t>
      </w:r>
      <w:r>
        <w:rPr>
          <w:rFonts w:cs="Times New Roman"/>
          <w:szCs w:val="24"/>
        </w:rPr>
        <w:t xml:space="preserve"> </w:t>
      </w:r>
      <w:r w:rsidRPr="00833E3B">
        <w:rPr>
          <w:rFonts w:cs="Times New Roman"/>
          <w:szCs w:val="24"/>
        </w:rPr>
        <w:t>Risk grouping of patients in model and validation groups.</w:t>
      </w: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2055"/>
        <w:gridCol w:w="2056"/>
        <w:gridCol w:w="2055"/>
        <w:gridCol w:w="2056"/>
      </w:tblGrid>
      <w:tr w:rsidR="0074032B" w:rsidRPr="00833E3B" w14:paraId="6D9F3C17" w14:textId="77777777" w:rsidTr="00B53835">
        <w:trPr>
          <w:trHeight w:val="285"/>
        </w:trPr>
        <w:tc>
          <w:tcPr>
            <w:tcW w:w="20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4443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ID</w:t>
            </w:r>
          </w:p>
        </w:tc>
        <w:tc>
          <w:tcPr>
            <w:tcW w:w="20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9984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Cohort</w:t>
            </w:r>
          </w:p>
        </w:tc>
        <w:tc>
          <w:tcPr>
            <w:tcW w:w="20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3620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Risk Score</w:t>
            </w:r>
          </w:p>
        </w:tc>
        <w:tc>
          <w:tcPr>
            <w:tcW w:w="20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3E9D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Risk Groups</w:t>
            </w:r>
          </w:p>
        </w:tc>
      </w:tr>
      <w:tr w:rsidR="0074032B" w:rsidRPr="00833E3B" w14:paraId="4343C811" w14:textId="77777777" w:rsidTr="00B53835">
        <w:trPr>
          <w:trHeight w:val="285"/>
        </w:trPr>
        <w:tc>
          <w:tcPr>
            <w:tcW w:w="20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2DC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OY-A56Q</w:t>
            </w:r>
          </w:p>
        </w:tc>
        <w:tc>
          <w:tcPr>
            <w:tcW w:w="20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E2A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768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999</w:t>
            </w:r>
          </w:p>
        </w:tc>
        <w:tc>
          <w:tcPr>
            <w:tcW w:w="20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68D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1AE4DE15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0FA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56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BE4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9B9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22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862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14EA1F2A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9EA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0-093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2A0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6C0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01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B47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3EE95DF4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5C7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148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CCC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A08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01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1C8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1D8C65EF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3D9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09-205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D5E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9EB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19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A06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10E853EB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3A3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30-171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541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8C1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2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1B7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5F0EF8E6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191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073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6DF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5CF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8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7CF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7ECAF1AD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771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9-176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21B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902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27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87A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2C9B3E3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876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090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BF7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7A7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03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F3D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2E5FB77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DBC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36-158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61E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2FF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37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F38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40DD685E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60B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3-11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01B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6EC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9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4D1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6661A76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AA4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61-200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2E3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198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03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269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63F4B885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162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04-154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D41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69F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09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335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0868D0E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A25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43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4C7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D31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0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B24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1DA051F1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2E5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088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F0A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3F7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99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45C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719211AB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522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04-165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A16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AFF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5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304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5D83F22E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D35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9-169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B08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012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60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905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1C15AA09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BEB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5-162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D49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6C3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4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6A5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54E9D9D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E7E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098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1B9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DF1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12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C17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73BE0FBF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706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61-209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9CC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0A3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60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8E9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1CFD67BA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161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09-036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169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D10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9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1DD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63356659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062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092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561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8C7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30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67B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77120A28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470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089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206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A88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29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CA6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D6F104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AAB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150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6CC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8FF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1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EA3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1319FBFC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959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55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4F3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177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5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47A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3779A59E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A10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151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6E8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9EE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82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2C4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3EBBF210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619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149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74E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12C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7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9F8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54D80AE3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23B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090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A78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DEA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12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C3D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384D8D7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82F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3-207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7D5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C45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00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B42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5CFB65CC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0E4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5-240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A42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9CD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9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168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7D73AE6D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248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3-111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BAE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759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27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48D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1934AE41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7B6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206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857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13C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55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823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24C9EAB8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B14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15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E8F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363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34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90E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0384DE81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6CA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46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64B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7C4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02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876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1C9AA07E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AB0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31-195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96F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76F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00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D26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126B622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BFA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9-176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B7F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9B0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25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31E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0B9B87EF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657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5-239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E85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F2D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00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47B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44B6EED0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9BB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5-131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792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932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61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31C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24827390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8DD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85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104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3CD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18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2E7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65A73AEB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225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148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6B4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40F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01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1A7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536AF564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349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42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824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06E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85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CAB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0776E458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D84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3-112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7C5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70F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7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BA7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2846E7CE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A76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lastRenderedPageBreak/>
              <w:t>TCGA-25-162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3DC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3AC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90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D57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56A6A99A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939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9-169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F15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DA3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0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3A6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3B111DCE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574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09-204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32E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C32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60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ADC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0A9AC581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4D5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55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C75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5DA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61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8B9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57102234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939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57-199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1A3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53A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03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F28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2A200879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FEF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203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BD3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DA6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96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3DD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0DC2236A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E4D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54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18F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CE8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11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716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3B8E27B4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518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3-11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895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462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6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98D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7452B1CC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F5B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42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3DD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90A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8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93A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4536715D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DA4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VG-A8LO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3A6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3C0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16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1A9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58819DCB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CF3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31-195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F69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3D5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95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68A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7AEDE1AA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476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5-131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AE9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494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2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A0C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7FCA9657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270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57-158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08B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F70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0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96F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72AD3554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826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5-132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EB4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192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7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75F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7864AA8F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B9B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149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B35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300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13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2AD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7812AB88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272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47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296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637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55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75E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45EBB944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879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61-172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065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2B4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6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A16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223C2007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33E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59-235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FD3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F30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04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61C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4031B27C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6A2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56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800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791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39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2EF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46718797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1E4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0-168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84D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763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3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9EA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5578C5BF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846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04-151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F18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E77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20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94A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5A8DB8A8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016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9-176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F40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975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63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C6C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4F5B08B6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ED7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36-156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697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D5A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26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E57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57CE5044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043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0-093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5A2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FEB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22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213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5BF6BF88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2D8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84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577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A95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16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9B9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2FA1E6D4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BB0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5-239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76E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255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9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D8B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3E90FE47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2C6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088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600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F87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00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52A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1B7578C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BE5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9-178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D8B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62D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37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5F5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35416C07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7BA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59-236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781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422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3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C1A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5A419D5B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172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36-156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AEA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DA3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21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791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34F77F38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8DC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09-036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6CA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EAF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8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6E6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14CFDB6F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4F9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9-169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982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597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4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39D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37604B50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E66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080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BB6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3A8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26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6FD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3A1C3D36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0BF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61-174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C1C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46C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03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762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0583F33E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1D4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9-176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074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6B9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64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0F9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099911E0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4DC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3-102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338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1F1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39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3C5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0EE7794D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6A0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57-199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975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DE6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83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2FC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51154AAD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458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04-134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367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8A4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15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F38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075DEC10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C29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0-092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CCD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0D3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53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6D3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11A18F1C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CD9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61-199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36E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0B3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45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F12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1ED6F8C6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D72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096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AC9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EF8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3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A28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561B93E1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94B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56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8FE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D0C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62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4FE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2235B058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10B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225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ADC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2DD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6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97C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0B00235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EDE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61-209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407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BEC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0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0FE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6782905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9DA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lastRenderedPageBreak/>
              <w:t>TCGA-23-110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90F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70D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15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579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7F988D53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858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41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BA4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0F2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33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263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50F4981D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B3B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15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87F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A91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02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483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34ECDC41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7AD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0-092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1A1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F23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8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3C1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4D516808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6F4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55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8D9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227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34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063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0623355C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D9C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072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0C6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508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07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98E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7CA321F0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B09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61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493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D3E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9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DD0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74E89793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E55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5-131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AC2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DF1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03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FC9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13E499D3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CC2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60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CCD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B03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04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2DB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03908C7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E1C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148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97D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048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08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48D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48B91209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9C3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30-186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1F8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5C9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5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3C8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1A7F3C0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BB0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61-191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307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1F1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15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C73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FAD47F4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E6F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61-211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EA6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F0A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64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B10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6E6126F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5E9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36-157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9A5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6F6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39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5E7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6C025AE9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1B4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4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E67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0B0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25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83A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027E959C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9F6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93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BE2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D86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32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E49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056BCD08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401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84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719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D0C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0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2B3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755D508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67C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229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F5C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1E9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85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BF3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1B5F8CC7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804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088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0A1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E5D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13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FA6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4D957E8B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60B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5-132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618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333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64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B7E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4A4DA27F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76B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0-099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D4C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9F0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20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778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6BC91BBA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CE0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10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F85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65D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6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B85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55EF5C86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8FE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9-177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68F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694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15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ABD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42B00D49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543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56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FCD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117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69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972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78F0E893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79F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3-102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E24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E7D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87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62E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490E7AA6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3E5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57-158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9CC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399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67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3CE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75F6AEB7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164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47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C7A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3E2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69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ABB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4C9C0DDD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A7C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42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5C8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7BB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9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D8B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0F3EE241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B20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3-102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68B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35B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9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73A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012FD0E7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928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150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563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B02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5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CEF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77B16C6A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CD5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92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540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46F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09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D06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5DE5E5A7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0CA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04-133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3D1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17F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05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37F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394E5D7D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0DF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04-135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5FF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D51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1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699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044F86D0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59C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090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16A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FBA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84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46A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6915D74A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87D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5-132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333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215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5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0EA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0787B2AF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26E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09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FAF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7C7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5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B7D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0924D696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8A4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072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F56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6DA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13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146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2FD70548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E9F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61-173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BE4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BF8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66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21F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44BA3EA8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5AF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60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B92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240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86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065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18CF7770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8C3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202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39D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11F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50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622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241C5549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C94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076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38A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786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12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707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BFFD699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9E5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3-110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909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0B2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0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F11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48BFA5F3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AF7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41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E95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175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56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F87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5B0B5DE9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485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55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505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B56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91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192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6A5A076D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A4E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lastRenderedPageBreak/>
              <w:t>TCGA-13-089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573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A70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18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EE7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4BDB9CA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CE8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3-103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952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45B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36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9F8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18B3C427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64D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A5FT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03A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965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52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F5B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58F09E1F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CF0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31-195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341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A20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00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1B6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061DE09D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007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9-178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18E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9A6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47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5F1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2DCC2BE6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8AE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3-111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802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8B7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88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6DF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3DB86BD5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D7B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149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6EE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C72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26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C2D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51F287D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922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5-240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093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253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21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AFD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07C54599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206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5-13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AC7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238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39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F65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0683AEB6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C31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09-166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3DC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52D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00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8BE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58587DEB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24A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04-136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FEC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BF2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23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2BF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772F348E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7C6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09-204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978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5E1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06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E48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75DF7DBC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352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61-208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05E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C4C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0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0FE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4600CDF0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825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203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425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6A3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4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5D1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1E06C045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4BD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5-163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BD1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C4C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93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AA9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4E23CD81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E73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09-167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F6A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9F2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97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C5F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44B88C80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A4D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0-168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3AF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655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26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3A7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0E067DA9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E21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5-132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732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A77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64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433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368684E5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665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30-185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801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7DD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06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D93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74DEEC2F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195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3-102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D16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627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22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475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2ADB27DC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B28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43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847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9AA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69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A39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1B3F5641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DF6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04-133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C93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D3D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95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B3E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42016D88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B63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04-165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EAB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4C8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18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624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31A35C1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C56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42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202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CEF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2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90A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138CF90D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F7D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149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53D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48C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11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AC3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1EB7CBC3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226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5-131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38C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446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AF1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5BFE9237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AE3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04-164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2F0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FE3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2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141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50B139C4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3C5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140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D92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920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12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DC7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390C0841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014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150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AC6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E06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66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FE1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4A8CCD8F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67E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3-207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CAE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2D7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08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427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6485D9F9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CA3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151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06C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2BB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13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492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4343CB5D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201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5-24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DFA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47A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27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D0E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2EEEF504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976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072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7A5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6EF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03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9EA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4704453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6DB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04-153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3E4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D46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19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874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31B51B9E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1C9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9-177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962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42B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55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744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7756E308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430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43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54F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67C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6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5EE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7054CF29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AF6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61-209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DCD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E6D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0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805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716AE40F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3E0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9-241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35D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1B6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13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EAE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57314771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09B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149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70B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024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58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3EA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4DFAE87E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96A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0-098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BEB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4CD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02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D68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0C1C7899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FA9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202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7F3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A94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65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5D5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159A774A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3C9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9-170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E00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DD8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55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CA6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76F9A357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147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5-163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11F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3C0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08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7F5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A95EAA1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464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227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ED6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746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29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167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01973076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0CD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lastRenderedPageBreak/>
              <w:t>TCGA-5X-AA5U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57B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AEC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2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B5D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03C277D6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BE4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55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EE4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DCC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95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5D1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474F2859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ECB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3-102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D7A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854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52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880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3D0CC491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BF1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61-199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B5C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B15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9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071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7AD2DDE5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D12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148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D2C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01F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24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4D7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536E851E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959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0-093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EEB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BE0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3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847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39C8E11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B90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36-157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114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67D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24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F3F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6614BBAD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10B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61-210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536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89D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08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BFB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3C6EF5FF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C0C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61-173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5F7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5BE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03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A60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02A9C1FA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171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36-158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DD4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5D7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96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623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567B3156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54E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3-208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28B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02A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9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7D4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08E102B5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859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5-132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A11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A6E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80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89D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67214C67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880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84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8B0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74B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00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77C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04FAC44B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003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09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B81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305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12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0EF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FBBC134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2B5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04-133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937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5D8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12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0D0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007D0541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D00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140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FC0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788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54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C6C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A4C98A8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3CF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3-112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C6D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56D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86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FC7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275A9119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48B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59-A5PD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51B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BCA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53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B88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1206C095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2A5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088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6FF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776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34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AE9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36FBA9F6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D2E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203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637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2A1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28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883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39506F26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0A5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9-169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CDB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618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90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A06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7E7E7967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CA5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09-036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34A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150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43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95E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32E6DE9C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6C1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079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6C9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2DA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16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28E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184FA3A7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DA3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42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5E2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CBE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15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A52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13B9A4B6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0E2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09-166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581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479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02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17C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3C1027BA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850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9-177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20A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C9A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03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087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264CA9B3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DF6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3-102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CA7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B1A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01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BC1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4378B018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037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140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5C2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0F2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18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DE0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2B2B10B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597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59-235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204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EDA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86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F44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45EAB4CD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DDF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61-21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41C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17E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0A1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14C6FEF7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E8E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47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A3E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F74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56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76D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A2420A3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F4D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31-194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BA6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28B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02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7EE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16C1FA63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058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14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C11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A65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29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316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25A5CEEA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63C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41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E15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AF7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69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135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5BF1BB9F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9B3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42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176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872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3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420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45905FFA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A6D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61-210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5FE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DED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5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866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0C7FA901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D5C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076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487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168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8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2B9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53056EF8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55D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59-234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081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9B1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38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9C0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0CB4DE4C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0E8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9-17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93E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FC7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29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FD0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0725ED44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BA8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55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0B1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30D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26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762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6D8D1611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074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140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ADE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233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08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68D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4E3D1755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691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080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366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087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3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075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2AEABAFA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F9A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9-A5NZ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A3C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06C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8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E9C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F6348F9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DA3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9-169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6DA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8AE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51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49F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74B267AD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5F0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lastRenderedPageBreak/>
              <w:t>TCGA-09-204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A95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77D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09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E37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4935BB6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3AF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5-131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6EA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AA7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04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D6F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63373B2C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84A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228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E3A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F6C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63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EED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16AAB041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EB3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46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5E5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585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5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03E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4E8369C9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605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56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C25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A00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16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F70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71F26826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1E3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090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B1F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7C1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04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41E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35BF419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783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091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739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C50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52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F28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3C1D64B8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42C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61-172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88E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045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55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61D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51318540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BFD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5-132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2CA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7C7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26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44E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5AA88BDF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CEF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59-235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27C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114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63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A0A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0C9E0357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DC5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61-19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499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874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26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D12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10499595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D43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36-157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BB0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662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8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686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76443DA4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3E4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61-173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4E9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680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36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892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08D5C309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A28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09-166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03A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880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29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EE6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15CF487A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F86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30-186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445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8AA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38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5E4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5D631B77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331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61-21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806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A5B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66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380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2B1ED25B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838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04-136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2C3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D13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4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EA0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2ACC393D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AF4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149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BFF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39E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17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1E3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42AA3D0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AC6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9-242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E40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B1A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37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E87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69BE82EC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4CB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41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044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5AE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0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29C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099AC90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95B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92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67B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9F9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01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4D3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4E0C86E6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070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076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5A0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706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11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FB6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0BFECFAD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FA8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09-166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BFC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C14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7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C36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562AC88B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D0B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9-168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4D5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45D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4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3D2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46F2B76F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671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203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D5F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7BE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55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48C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0113750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FF8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088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C97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F29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50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F62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11F6696F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E46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229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5CA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113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01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2F3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005C43E6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79C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5-163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9DF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865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27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66C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4DBEA92A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881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04-134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141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1CC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26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2D3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5EA52910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98B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3-102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398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182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95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8DA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481597B3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20E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42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32C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F07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34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CC3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0ECE5C7D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849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092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A70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ED2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26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49C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24B3B101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E60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61-191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54D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A1D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98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883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0235005B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3E3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091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AF6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D49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17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B50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50E2FBC9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58E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92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934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F6F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11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731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301DC2D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391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31-194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16D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677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63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F18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2924207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882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61-19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504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B2C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97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EB4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5334B54F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6F7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5-240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B91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A24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85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F9E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297C35D8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7FD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09-166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941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955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99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1A0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1DBF49E3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6BE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5-163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148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147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65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3DF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5D458E11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52D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5-132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157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1B2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0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2F9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35CA2954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16B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09-165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491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A11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80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CFD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475B1BE0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3F6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9-17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1B9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8E5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39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32F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21AE02F7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3AA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3-102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60E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586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85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37E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7CA19190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8F2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lastRenderedPageBreak/>
              <w:t>TCGA-04-136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9C3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04C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10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2AB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48803233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39A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61-210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645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C2B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8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91A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64024CC0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A9A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092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CD9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2CE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83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28C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0E312165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5D6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9-169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473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5E2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55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A8F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533E4FD1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E29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097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0FA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4E1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27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7D3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4050829B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DE8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5-204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374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EB1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0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C4D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31F26DDE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57B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5-162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D46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B50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67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B57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404FA63C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BD5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30-186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ADE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5F7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3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80E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16967167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2BD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5-131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452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C5C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64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509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5492C8E0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322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079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71F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A16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56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792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35B02B9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0EF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61-200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1E0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AA4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61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B81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1C6B862C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3D6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226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8F8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0D1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37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B7F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62434AE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15D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088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648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4D1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12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07C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56A0CB6B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9CC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5-163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BF4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0FF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1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6D1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577C3E3D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AD5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3-111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20B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FFE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6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038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0B049550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8F1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089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328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68B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26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2D9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432DD668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D73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071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E2F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63E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00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F2B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44FD4944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26A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228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AA7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49E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24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34D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18D7FE0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86C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31-195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484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7AC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42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F99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1FD52EAA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58C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202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EA7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A49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87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ECE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1C7191F9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F3F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5-162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49A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809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95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68F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4AC306FD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ABB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04-151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5B8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F72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4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7A1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3E82B819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FAD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5-187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F4C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296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3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DCE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5EF504F3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636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140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76A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FDD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68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6BB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23905D93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CFC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3-112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7FB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F80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29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040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1469354B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A79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36-157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42B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837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14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E79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4F2DD49A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42F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0-093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7A2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4EF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98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CAD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1F64E92C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F5C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04-135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D6D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B4E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03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976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069B3E20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F5C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09-205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C75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D5D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1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3C2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3D1F0857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18E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30-189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65F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F36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37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5AA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38F01FE1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C55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54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D09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F23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26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E46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73FABFD5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DA1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5-239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B9D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54F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02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318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504F127E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416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61-190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92A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540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59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529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548A2A7A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48F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84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C3E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BB3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66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58C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7AA87BBA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762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076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2B8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BBD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30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691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0754A6F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848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09-166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457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E90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23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9D9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78117A20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3EA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9-176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2AA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A23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06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844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483AB3B8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1D0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43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811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EF8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22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FE8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0777FBF7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624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9-177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F04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9DA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12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86F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37F36AD5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EFB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0-168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608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F59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35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EC6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53B4A515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313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5-239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E70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33F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97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441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36501887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ED1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229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A31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560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15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94D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DF70A8F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BD8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9-170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864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78B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01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927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5A0ED08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069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30-189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8A7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F45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3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544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1A8A08AB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F07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lastRenderedPageBreak/>
              <w:t>TCGA-WR-A83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7B3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D39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26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9BC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2D8A859C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3B9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04-136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2E4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4D0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19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ED9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3500466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7DA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202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2A3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47F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95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57A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3AA677B1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F79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5-163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3B7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156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15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F93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78D7D2D7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95E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09-167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BEB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C0C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55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684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4CC826E3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6FB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57-158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028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7AE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4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36B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0290AD26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A2B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09-205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0E8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7A1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8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6F2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41A94DB7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4D3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150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281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02A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4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55A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71BAECDA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4FE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9-242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F9D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1A9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5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3EA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50173ECE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530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30-186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A8F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679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99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235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639405F7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574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61-200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1A1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27D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55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5F7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094DA316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C07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228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E9C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436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0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94E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13E79FF6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40D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61-172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196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FE0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19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5EE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321B1934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6F7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072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076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7B1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52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39A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745C2070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A47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147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B15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F6C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00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FAB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40AD4653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6B9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072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3FE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FFD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29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193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7B2B92EA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C01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61-190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CEF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357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41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197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5FA6DF86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0D0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148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70E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5AA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04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911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3AEFC6B1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F74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0-093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A30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38E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15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FAD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0D83BB3A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58E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9-242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7A2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0B6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20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FF8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12E6F7B8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5ED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36-157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000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F74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83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8BF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1918181A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0CC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84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44A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698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10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413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731CDE73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629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61-191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A0E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F05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03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201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0E0C1884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DD6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5-239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D3E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CE5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42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74E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672C02FA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3BD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09-036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C62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780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8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4EF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12AC99C5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1D9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57-158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065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56E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95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BC5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1D5EEE28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E29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09-205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EA3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C88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25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C86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4BE8C460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41D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5-187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59C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24B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3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A9B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5AC01DFA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755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61-173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262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CCC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97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D3B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1E548B8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E6A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09-166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43B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C6A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34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B6F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74732270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C94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31-195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747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0AF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41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8AB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5EBEFED0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223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9-178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77D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4CB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41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EBE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2150C5FD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56D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9-171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4C4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150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42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1BC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36B7B1C1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37F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202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4D1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019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07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957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16CEFFDF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0EA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10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13A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FEA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64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5ED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75F2EEB7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CB3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59-235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594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86C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9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656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4C739C41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DB9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61-200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118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6FA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04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9DE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074E8B47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54B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3-111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AD1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49C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7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3B8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7E76F3B8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CAE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226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FA6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DAD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24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73D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35D1DDF4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E58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228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9C3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E59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00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CCD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4C912146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9EC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9-170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EB0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1DA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89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5D0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591137AC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4FC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9-169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347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D6C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36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BC8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4580DFB0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96E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04-153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F87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607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2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A04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1C2627F0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495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61-172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5A3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ADE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86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454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248D1D74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E5E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lastRenderedPageBreak/>
              <w:t>TCGA-24-154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705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93B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23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13C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24155884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A24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61-211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BEB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019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54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1EC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23D3EA2B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77A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226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0D6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8E1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67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F81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3BDBBC03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3C9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140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B6A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6B2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02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714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3CC48053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854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097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960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F66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2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132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55AACC1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D7D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59-235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AF0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311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03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933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79E909F5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AAA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84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9F0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C6C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80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B39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0EB4843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E9F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57-158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CE5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302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53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4F3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2605F5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2C1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096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0B2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C13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24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093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19507DF5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B7D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30-17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626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612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16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537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26E001B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DA4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13-141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7B9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0B8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87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F77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5ED02EDE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DA5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61-201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ED4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F38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05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3C7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58BB50D1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D6B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61-200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CD3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14B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61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702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5AAB43F9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4FE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30-185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DD1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725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89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CCF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415E930C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874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0-168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07F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44F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0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F20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08AA9669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014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04-134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23C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CC4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07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858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579F3E09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E70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9-176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C9D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1B5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65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85D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E277979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B57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9-178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5F2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4B3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03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5F3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1247CE05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158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3-180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147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C76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02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1CC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67C99BFB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537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9-177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825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B8E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69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DDB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7F76E70D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D89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10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85C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0A7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15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7C1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1C6AAE9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CB1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146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1F3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F26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19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165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5021CDF1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DBE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4-229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DD9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F92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96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FF4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540CA594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6D6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5-239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832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13C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88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057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0952A27E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FD5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-23-111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3BD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TCG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3CA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53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EB6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0A8C1250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679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3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891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F54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732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FFF2E6E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4AC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7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55B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278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51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2C4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2A983D2B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357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7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C15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04E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35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396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D2C4E35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68E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4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F87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685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17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72A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18094128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2EA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6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AFF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1EE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54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55C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BED5217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662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3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096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DFA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10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257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17C8B81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27B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3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EFA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8E6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92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73E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3869A849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38C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2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BA2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3DA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86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A37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23B07089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C31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8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7F7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416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19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4E0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1D1E91FC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F35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7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139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708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8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E1B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8E2DDDB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3C3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9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421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DE4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09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D13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3815BC1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013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2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489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7A4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10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444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39B6CFC7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D07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8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209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35A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97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080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79F6C103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CEC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5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493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AC6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20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DB0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A6A58A3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85E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1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D0E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B7F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2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18E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5EAD4B37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4A7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4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BA1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444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60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05B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2943D6C7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56B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2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A81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57D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14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AD8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4A817C9C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4A8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6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629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6DB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96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A8C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2619956C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4E0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3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545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FDC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14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488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0FCFB130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0B3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lastRenderedPageBreak/>
              <w:t>GSM24992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A1D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31D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14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D26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40F01416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2F2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7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547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31A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81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6DA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60BEF636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571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5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426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7D7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04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622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44418AFB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6E7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8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17A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8F7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0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E4D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5ACC055D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A39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5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9A9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732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23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157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7F48BBF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B52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6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500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81C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87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288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482D54D6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200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3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D88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5B5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39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C7A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BF9CD46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7E6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4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9F3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103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01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D9B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56C97EEB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D74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5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ECA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C5A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8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11E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3729F901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D97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1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406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CCF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05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05B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1A6DF61F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70E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2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44E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62E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01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4A0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39B87694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C0A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6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B14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29D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22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D02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41B8C9A7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D78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3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D54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7F4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99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A93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61A6813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D79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5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D5F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CA4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23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016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0BE304CE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49C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0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753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7B5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22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D4C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441150D6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07E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2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5A0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416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35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6F6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1D0AF2A1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E9F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4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D33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E18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9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EDD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0A59F0B6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DEE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6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457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0EB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1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C2A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066D1534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359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7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693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9BB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28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EC0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33B1831D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16F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9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394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3FE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09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31B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2A350054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C18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8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672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1AB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7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452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40D2593E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71D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6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A22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392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32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C98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4666F2C6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714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3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446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D3B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51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6C8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7E91F5A1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623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5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61A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E16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40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7D9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538A0266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27F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2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CA2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4C8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12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E6F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7678B19D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ED6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9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726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0DC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206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22AE3AEE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C0D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0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7B5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181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11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E44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9C34F54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8CB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6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EA3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765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04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392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74AA0AC9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325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2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11D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387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03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ACE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1A2C468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C99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1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6AF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8B4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19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0A7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FD560DC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A37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5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2B6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B45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09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1D5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132C9B5B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BD3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2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23B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5F4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4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FB6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3FAC292B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B73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8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ABE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48A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21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6F2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0596001B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2AD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3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5A3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B1B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5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DED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4D36A6F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B40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5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F89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969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14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019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6502724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739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9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863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8B3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90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001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3759FBC4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2A2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2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6A9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EF9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04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00F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4BBE4F34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67B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0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C02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B4F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2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9B0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480D7825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4F9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8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20B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679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16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E42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45C02351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045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6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B8A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742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68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E11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6A8AC539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A19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7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A69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4B9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38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BE5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7EB846C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047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3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D3C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040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0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BFB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460D4CA4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19F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3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21A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F19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35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F33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3BB055D5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158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6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CA9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F32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17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C38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7185B24E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97F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lastRenderedPageBreak/>
              <w:t>GSM24975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5C9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CF9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38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B42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1A5BFBB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4EA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0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265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C09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7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000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2BB47A78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90A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1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A72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C9F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12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6B5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062092C4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237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8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45D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89D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1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1E0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7E7FEE6A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20E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9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09A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B15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8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465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46AFECBD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652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7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3A6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1B7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28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92B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586D324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F75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0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6E9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7FB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38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CE4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72976B3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F2F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7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5B5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7EC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18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98C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3BE54D7D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4EC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9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2A0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990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9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66E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26F0FADF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764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284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201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02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C1F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54C31CB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043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9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BB1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714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16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FB5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54D00AE5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211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5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7D1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216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89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8FD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6BA2F1F5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C57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3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2AA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A93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18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D84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7AB9443F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400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4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7E3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F17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9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D75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3DCAC50E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0E9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5000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5BE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6F9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4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5A1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7ACF7A5A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7EA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3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B5D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269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23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090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26A68E1F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D7F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5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EF9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DA3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56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DEA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1762908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079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1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EF6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DBF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25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909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5DD17B0C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8AE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4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32F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D0A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19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629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57C3D7FE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51A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2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3D4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A80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9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041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01B98C1C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009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6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82F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283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68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311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2964DBE7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B85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4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5F0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F2C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0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530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18AEC753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E98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3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049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C3D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19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BE4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010FAD2E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80E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7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489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339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35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9E3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34601E90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613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2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CBA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CC5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34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028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7CDF2874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427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5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CC5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CC4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03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688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720B3ED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D33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7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CBC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737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4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947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1998D21F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751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2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00E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55D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92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1FD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0FB8FE7A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BB6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3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B3C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F24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15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240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420FCE05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461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2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D96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65D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86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C04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20671F37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687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8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5E1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8A6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23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562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43EE45FD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3CE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1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0F9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DB6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56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10C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EC6E3F1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D99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4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80E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029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25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464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4991F1AB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8AF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0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F2B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A5B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08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E0F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375CCF69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FED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2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6B0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F5F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62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785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2D108F8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BF1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4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CE4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CD5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09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6D7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2B936CB5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370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8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033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CA1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03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ADC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7E36D17F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254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9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361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AD0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00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BB5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D91C679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F8D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3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F65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99C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23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8B9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4288FBE4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004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1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060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CFE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05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A1B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7EBC5247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30D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8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BDB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A54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17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EE3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2B41BD1C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6FD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2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7E1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845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55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6EA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31CB49F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96B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4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BA0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C76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17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8AD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76878F3A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907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0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375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E61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00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BFE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439AE110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988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lastRenderedPageBreak/>
              <w:t>GSM24996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978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04B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69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C51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4CE9DFFE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EC0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8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410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634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1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15E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535E28B4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E44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2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127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528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04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8D5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3158D3E5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57C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6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7E0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B63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87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B26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18DC2A9E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B8E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4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59E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CBC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07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A1D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46220F5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B8C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3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974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96D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29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E53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3EE716DF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8F1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1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1D3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E75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7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504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57F67C0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3EA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3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7E1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D22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0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4E8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E0AAE9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4E1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5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A6E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1B9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23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7AD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76A5AA6D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0BD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6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8AE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930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99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EAE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74C04BAF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1EF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7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D8C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2B3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59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57F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D588F7C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782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4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3D1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DCD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05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F7C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7C9BA4A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893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8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2F3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27C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81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D75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2D647C7E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CE5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9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CFD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6F6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34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7A2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5707AEDA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C27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5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4CA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A5B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5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42A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79986435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D06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4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551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EEC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22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349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34C7F3C4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34A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3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883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AF1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0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3B5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568085E4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7AA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1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00F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6C8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6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84F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C52F967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625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1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1CE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F6A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65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725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3BF77E1A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D74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2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D08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B00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86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908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31AE5A65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921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9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9D1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D37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20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70B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0FB3367D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A69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0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B6C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254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85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AED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029462D9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1EB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3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535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B41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01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644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40DB7D19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CAE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4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5F2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23B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08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835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47F53994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FAA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9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B8F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2BC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20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418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228DEAF3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B29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5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295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A43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06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077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3214F278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1EC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4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A27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97D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88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8FB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2EF90BBC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B0E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5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301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8F3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18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E96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20A7D8A5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FEE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7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4C2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176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03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AC7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7D9C4B90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F7F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5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EB7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41C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11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00F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7E20245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BDD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2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862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48E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53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A63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1F3BFC70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ED0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8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145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D9F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1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D7D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5D162544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1F2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3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7D3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F44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02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62A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1CF2570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982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7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63C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2E3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1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EAD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0E20ED2F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A8D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2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140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14C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0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E89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F66CA7B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CF2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8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1C6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8FD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34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82A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3CF0FEDA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C91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9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73A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015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15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7CD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494ACFBE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B44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5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114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DD2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8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FD3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6F7CBFB3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7EA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4D5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1AE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32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6D7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7315EABC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179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5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9C2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42A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8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139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7ACA72E0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2EC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4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35B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16C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28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CEC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49587114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E48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6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D65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D19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26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B0E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29D3CF2F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E53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2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ED0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306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4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0FC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667CE24F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170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1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BF3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1EE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07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C0B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455D5C3B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CDC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lastRenderedPageBreak/>
              <w:t>GSM24997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7C3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3E8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72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790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13168281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0BB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5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365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6C6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1.06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2E8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high</w:t>
            </w:r>
          </w:p>
        </w:tc>
      </w:tr>
      <w:tr w:rsidR="0074032B" w:rsidRPr="00833E3B" w14:paraId="5C2F489C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4EB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9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1FF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1E2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31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30C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BFF2B99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631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7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0C3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EBD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33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01C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1BF5C205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739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6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F83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604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13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294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2495F0E2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EDE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8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26E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8AE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29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F7AF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140EF579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CEC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0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05AD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9AD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39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C72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7A134D9D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DA8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7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4AE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9D0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-0.01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5EE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4694F6A0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6915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5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3DF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354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18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6A1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6C36A79C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39E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54B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FB3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8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62E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39D432E5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0E8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9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FDAC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79A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9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41D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3CBCE149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47D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92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FC5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6B6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00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0112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096D05EA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8DE1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1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BAD7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BC9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39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0209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769489F5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920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4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4DA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7044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34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9DB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1B66345B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631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5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DA4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A21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61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1CB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1A89DF4B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506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83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C5AE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6F83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43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E37B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  <w:tr w:rsidR="0074032B" w:rsidRPr="00833E3B" w14:paraId="3A9C53C3" w14:textId="77777777" w:rsidTr="00B53835">
        <w:trPr>
          <w:trHeight w:val="285"/>
        </w:trPr>
        <w:tc>
          <w:tcPr>
            <w:tcW w:w="20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81298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SM249773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E1C9A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GEO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BE916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0.062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999C0" w14:textId="77777777" w:rsidR="0074032B" w:rsidRPr="00833E3B" w:rsidRDefault="0074032B" w:rsidP="00B53835">
            <w:pPr>
              <w:widowControl/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833E3B">
              <w:rPr>
                <w:rFonts w:eastAsia="等线" w:cs="Times New Roman"/>
                <w:color w:val="000000"/>
                <w:kern w:val="0"/>
                <w:szCs w:val="24"/>
              </w:rPr>
              <w:t>low</w:t>
            </w:r>
          </w:p>
        </w:tc>
      </w:tr>
    </w:tbl>
    <w:p w14:paraId="5B35FF3B" w14:textId="77777777" w:rsidR="00B97737" w:rsidRPr="0074032B" w:rsidRDefault="00B97737"/>
    <w:sectPr w:rsidR="00B97737" w:rsidRPr="007403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5A011A" w14:textId="77777777" w:rsidR="00144B2C" w:rsidRDefault="00144B2C" w:rsidP="0074032B">
      <w:pPr>
        <w:spacing w:line="240" w:lineRule="auto"/>
      </w:pPr>
      <w:r>
        <w:separator/>
      </w:r>
    </w:p>
  </w:endnote>
  <w:endnote w:type="continuationSeparator" w:id="0">
    <w:p w14:paraId="24BB3085" w14:textId="77777777" w:rsidR="00144B2C" w:rsidRDefault="00144B2C" w:rsidP="007403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2FC43D" w14:textId="77777777" w:rsidR="00144B2C" w:rsidRDefault="00144B2C" w:rsidP="0074032B">
      <w:pPr>
        <w:spacing w:line="240" w:lineRule="auto"/>
      </w:pPr>
      <w:r>
        <w:separator/>
      </w:r>
    </w:p>
  </w:footnote>
  <w:footnote w:type="continuationSeparator" w:id="0">
    <w:p w14:paraId="51641BB0" w14:textId="77777777" w:rsidR="00144B2C" w:rsidRDefault="00144B2C" w:rsidP="0074032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A07"/>
    <w:rsid w:val="00144B2C"/>
    <w:rsid w:val="0074032B"/>
    <w:rsid w:val="00800712"/>
    <w:rsid w:val="008C6A07"/>
    <w:rsid w:val="00B97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2811BC8-76AA-48EE-A880-C7CB5DA34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74032B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03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032B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032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032B"/>
    <w:rPr>
      <w:rFonts w:ascii="Times New Roman" w:eastAsia="宋体" w:hAnsi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4032B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4032B"/>
    <w:rPr>
      <w:rFonts w:ascii="Times New Roman" w:eastAsia="宋体" w:hAnsi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74032B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74032B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74032B"/>
    <w:rPr>
      <w:rFonts w:ascii="Times New Roman" w:eastAsia="宋体" w:hAnsi="Times New Roman"/>
      <w:sz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74032B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74032B"/>
    <w:rPr>
      <w:rFonts w:ascii="Times New Roman" w:eastAsia="宋体" w:hAnsi="Times New Roman"/>
      <w:b/>
      <w:bCs/>
      <w:sz w:val="24"/>
    </w:rPr>
  </w:style>
  <w:style w:type="character" w:styleId="ae">
    <w:name w:val="Strong"/>
    <w:basedOn w:val="a0"/>
    <w:uiPriority w:val="22"/>
    <w:qFormat/>
    <w:rsid w:val="0074032B"/>
    <w:rPr>
      <w:b/>
      <w:bCs/>
    </w:rPr>
  </w:style>
  <w:style w:type="paragraph" w:styleId="af">
    <w:name w:val="Revision"/>
    <w:hidden/>
    <w:uiPriority w:val="99"/>
    <w:semiHidden/>
    <w:rsid w:val="0074032B"/>
    <w:rPr>
      <w:rFonts w:ascii="Times New Roman" w:eastAsia="宋体" w:hAnsi="Times New Roman"/>
      <w:sz w:val="24"/>
    </w:rPr>
  </w:style>
  <w:style w:type="numbering" w:customStyle="1" w:styleId="1">
    <w:name w:val="无列表1"/>
    <w:next w:val="a2"/>
    <w:uiPriority w:val="99"/>
    <w:semiHidden/>
    <w:unhideWhenUsed/>
    <w:rsid w:val="0074032B"/>
  </w:style>
  <w:style w:type="paragraph" w:customStyle="1" w:styleId="msonormal0">
    <w:name w:val="msonormal"/>
    <w:basedOn w:val="a"/>
    <w:rsid w:val="0074032B"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Cs w:val="24"/>
    </w:rPr>
  </w:style>
  <w:style w:type="character" w:styleId="af0">
    <w:name w:val="Hyperlink"/>
    <w:basedOn w:val="a0"/>
    <w:uiPriority w:val="99"/>
    <w:semiHidden/>
    <w:unhideWhenUsed/>
    <w:rsid w:val="0074032B"/>
    <w:rPr>
      <w:color w:val="0563C1"/>
      <w:u w:val="single"/>
    </w:rPr>
  </w:style>
  <w:style w:type="character" w:styleId="af1">
    <w:name w:val="FollowedHyperlink"/>
    <w:basedOn w:val="a0"/>
    <w:uiPriority w:val="99"/>
    <w:semiHidden/>
    <w:unhideWhenUsed/>
    <w:rsid w:val="0074032B"/>
    <w:rPr>
      <w:color w:val="954F72"/>
      <w:u w:val="single"/>
    </w:rPr>
  </w:style>
  <w:style w:type="paragraph" w:customStyle="1" w:styleId="font5">
    <w:name w:val="font5"/>
    <w:basedOn w:val="a"/>
    <w:rsid w:val="0074032B"/>
    <w:pPr>
      <w:widowControl/>
      <w:spacing w:before="100" w:beforeAutospacing="1" w:after="100" w:afterAutospacing="1" w:line="240" w:lineRule="auto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74032B"/>
    <w:pPr>
      <w:widowControl/>
      <w:spacing w:before="100" w:beforeAutospacing="1" w:after="100" w:afterAutospacing="1" w:line="240" w:lineRule="auto"/>
      <w:jc w:val="left"/>
    </w:pPr>
    <w:rPr>
      <w:rFonts w:cs="Times New Roman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308</Words>
  <Characters>13161</Characters>
  <Application>Microsoft Office Word</Application>
  <DocSecurity>0</DocSecurity>
  <Lines>109</Lines>
  <Paragraphs>30</Paragraphs>
  <ScaleCrop>false</ScaleCrop>
  <Company/>
  <LinksUpToDate>false</LinksUpToDate>
  <CharactersWithSpaces>15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5045096768@outlook.com</dc:creator>
  <cp:keywords/>
  <dc:description/>
  <cp:lastModifiedBy>c15045096768@outlook.com</cp:lastModifiedBy>
  <cp:revision>2</cp:revision>
  <dcterms:created xsi:type="dcterms:W3CDTF">2021-08-21T05:06:00Z</dcterms:created>
  <dcterms:modified xsi:type="dcterms:W3CDTF">2021-08-21T05:06:00Z</dcterms:modified>
</cp:coreProperties>
</file>